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Detailed description of integrated software and databases</w:t>
      </w:r>
    </w:p>
    <w:p>
      <w:pPr>
        <w:pStyle w:val="Heading2"/>
        <w:rPr/>
      </w:pPr>
      <w:r>
        <w:rPr>
          <w:lang w:val="en-US"/>
        </w:rPr>
        <w:t>Construction of the query MSA</w:t>
      </w:r>
    </w:p>
    <w:p>
      <w:pPr>
        <w:pStyle w:val="Normal"/>
        <w:widowControl w:val="false"/>
        <w:autoSpaceDE w:val="false"/>
        <w:rPr>
          <w:lang w:val="en-US"/>
        </w:rPr>
      </w:pPr>
      <w:r>
        <w:rPr>
          <w:lang w:val="en-US"/>
        </w:rPr>
        <w:t xml:space="preserve">The MSA of the query protein family is constructed using two iterations of HHblits (Remmert et al., 2012) with default parameters, and using the specially formatted non-redundant UniProt database </w:t>
      </w:r>
      <w:r>
        <w:fldChar w:fldCharType="begin"/>
      </w:r>
      <w:r>
        <w:rPr>
          <w:lang w:val="en-US"/>
        </w:rPr>
        <w:instrText xml:space="preserve"> ADDIN ZOTERO_ITEM CSL_CITATION {"citationID":"eFt1yNBo","properties":{"formattedCitation":"(The UniProt Consortium, 2011)","plainCitation":"(The UniProt Consortium, 2011)"},"citationItems":[{"id":16,"uris":["http://zotero.org/users/local/QyNu8Cpp/items/P62WUA75"],"uri":["http://zotero.org/users/local/QyNu8Cpp/items/P62WUA75"],"itemData":{"id":16,"type":"article-journal","title":"Reorganizing the protein space at the Universal Protein Resource (UniProt)","container-title":"Nucleic Acids Research","page":"D71-D75","volume":"40","issue":"D1","DOI":"10.1093/nar/gkr981","author":[{"family":"The UniProt Consortium","given":""}],"issued":{"year":2011,"month":11,"day":18},"accessed":{"year":2012,"month":7,"day":6},"page-first":"D71"}}],"schema":"https://github.com/citation-style-language/schema/raw/master/csl-citation.json"} </w:instrText>
      </w:r>
      <w:r>
        <w:rPr>
          <w:lang w:val="en-US"/>
        </w:rPr>
      </w:r>
      <w:r>
        <w:rPr>
          <w:lang w:val="en-US"/>
        </w:rPr>
        <w:fldChar w:fldCharType="separate"/>
      </w:r>
      <w:r>
        <w:rPr>
          <w:lang w:val="en-US"/>
        </w:rPr>
        <w:t>(The UniProt Consortium, 2011)</w:t>
      </w:r>
      <w:r>
        <w:rPr>
          <w:lang w:val="en-US"/>
        </w:rPr>
      </w:r>
      <w:r>
        <w:rPr>
          <w:lang w:val="en-US"/>
        </w:rPr>
        <w:fldChar w:fldCharType="end"/>
      </w:r>
      <w:r>
        <w:rPr>
          <w:lang w:val="en-US"/>
        </w:rPr>
        <w:t xml:space="preserve"> available from </w:t>
      </w:r>
      <w:hyperlink r:id="rId2">
        <w:r>
          <w:rPr>
            <w:rStyle w:val="InternetLink"/>
            <w:lang w:val="en-US"/>
          </w:rPr>
          <w:t>ftp://toolkit.lmb.uni-muenchen.de/pub/HH-suite/databases/</w:t>
        </w:r>
      </w:hyperlink>
      <w:r>
        <w:rPr>
          <w:lang w:val="en-US"/>
        </w:rPr>
        <w:t>. HHblits running parameters can be customized using the input form.</w:t>
      </w:r>
    </w:p>
    <w:p>
      <w:pPr>
        <w:pStyle w:val="Heading2"/>
        <w:rPr>
          <w:lang w:val="en-US"/>
        </w:rPr>
      </w:pPr>
      <w:r>
        <w:rPr>
          <w:lang w:val="en-US"/>
        </w:rPr>
        <w:t>Search for homologs with known structure</w:t>
      </w:r>
    </w:p>
    <w:p>
      <w:pPr>
        <w:pStyle w:val="Normal"/>
        <w:widowControl w:val="false"/>
        <w:autoSpaceDE w:val="false"/>
        <w:rPr/>
      </w:pPr>
      <w:r>
        <w:rPr>
          <w:lang w:val="en-US"/>
        </w:rPr>
        <w:t xml:space="preserve">Potential homologs with known structure in the PDB </w:t>
      </w:r>
      <w:r>
        <w:fldChar w:fldCharType="begin"/>
      </w:r>
      <w:r>
        <w:rPr>
          <w:lang w:val="en-US"/>
        </w:rPr>
        <w:instrText xml:space="preserve"> ADDIN ZOTERO_ITEM CSL_CITATION {"citationID":"6fvX4KoW","properties":{"formattedCitation":"(Berman et al., 2003)","plainCitation":"(Berman et al., 2003)"},"citationItems":[{"id":26,"uris":["http://zotero.org/users/local/QyNu8Cpp/items/BIVANVC6"],"uri":["http://zotero.org/users/local/QyNu8Cpp/items/BIVANVC6"],"itemData":{"id":26,"type":"article-journal","title":"Announcing the worldwide Protein Data Bank","container-title":"Nature Structural &amp; Molecular Biology","page":"980-980","volume":"10","issue":"12","DOI":"10.1038/nsb1203-980","language":"en","author":[{"family":"Berman","given":"Helen"},{"family":"Henrick","given":"Kim"},{"family":"Nakamura","given":"Haruki"}],"issued":{"year":2003,"month":12,"day":1},"accessed":{"year":2012,"month":7,"day":6},"page-first":"980"}}],"schema":"https://github.com/citation-style-language/schema/raw/master/csl-citation.json"} </w:instrText>
      </w:r>
      <w:r>
        <w:rPr>
          <w:lang w:val="en-US"/>
        </w:rPr>
      </w:r>
      <w:r>
        <w:rPr>
          <w:lang w:val="en-US"/>
        </w:rPr>
        <w:fldChar w:fldCharType="separate"/>
      </w:r>
      <w:r>
        <w:rPr>
          <w:lang w:val="en-US"/>
        </w:rPr>
        <w:t>(Berman et al., 2003)</w:t>
      </w:r>
      <w:r>
        <w:rPr>
          <w:lang w:val="en-US"/>
        </w:rPr>
      </w:r>
      <w:r>
        <w:rPr>
          <w:lang w:val="en-US"/>
        </w:rPr>
        <w:fldChar w:fldCharType="end"/>
      </w:r>
      <w:r>
        <w:rPr>
          <w:lang w:val="en-US"/>
        </w:rPr>
        <w:t xml:space="preserve"> are searched using HHSearch </w:t>
      </w:r>
      <w:r>
        <w:fldChar w:fldCharType="begin"/>
      </w:r>
      <w:r>
        <w:rPr>
          <w:lang w:val="en-US"/>
        </w:rPr>
        <w:instrText xml:space="preserve"> ADDIN ZOTERO_ITEM CSL_CITATION {"citationID":"3cx5NqGm","properties":{"formattedCitation":"{\\rtf (S\\uc0\\u246{}ding, 2005)}","plainCitation":"(Söding, 2005)"},"citationItems":[{"id":5,"uris":["http://zotero.org/users/local/QyNu8Cpp/items/ZXZ78CBT"],"uri":["http://zotero.org/users/local/QyNu8Cpp/items/ZXZ78CBT"],"itemData":{"id":5,"type":"article-journal","title":"Protein homology detection by HMM-HMM comparison","container-title":"Bioinformatics (Oxford, England)","page":"951-960","volume":"21","issue":"7","abstract":"MOTIVATION: Protein homology detection and sequence alignment are at the basis of protein structure prediction, function prediction and evolution. RESULTS: We have generalized the alignment of protein sequences with a profile hidden Markov model (HMM) to the case of pairwise alignment of profile HMMs. We present a method for detecting distant homologous relationships between proteins based on this approach. The method (HHsearch) is benchmarked together with BLAST, PSI-BLAST, HMMER and the profile-profile comparison tools PROF_SIM and COMPASS, in an all-against-all comparison of a database of 3691 protein domains from SCOP 1.63 with pairwise sequence identities below 20%.Sensitivity: When the predicted secondary structure is included in the HMMs, HHsearch is able to detect between 2.7 and 4.2 times more homologs than PSI-BLAST or HMMER and between 1.44 and 1.9 times more than COMPASS or PROF_SIM for a rate of false positives of 10%. Approximately half of the improvement over the profile-profile comparison methods is attributable to the use of profile HMMs in place of simple profiles. Alignment quality: Higher sensitivity is mirrored by an increased alignment quality. HHsearch produced 1.2, 1.7 and 3.3 times more good alignments ('balanced' score &gt;0.3) than the next best method (COMPASS), and 1.6, 2.9 and 9.4 times more than PSI-BLAST, at the family, superfamily and fold level, respectively.Speed: HHsearch scans a query of 200 residues against 3691 domains in 33 s on an AMD64 2GHz PC. This is 10 times faster than PROF_SIM and 17 times faster than COMPASS.","DOI":"10.1093/bioinformatics/bti125","note":"PMID: 15531603","journalAbbreviation":"Bioinformatics","author":[{"family":"Söding","given":"Johannes"}],"issued":{"year":2005,"month":4,"day":1},"accessed":{"year":2011,"month":9,"day":20},"page-first":"951"}}],"schema":"https://github.com/citation-style-language/schema/raw/master/csl-citation.json"} </w:instrText>
      </w:r>
      <w:r>
        <w:rPr>
          <w:lang w:val="en-US"/>
        </w:rPr>
      </w:r>
      <w:r>
        <w:rPr>
          <w:lang w:val="en-US"/>
        </w:rPr>
        <w:fldChar w:fldCharType="separate"/>
      </w:r>
      <w:r>
        <w:rPr>
          <w:lang w:val="en-US"/>
        </w:rPr>
        <w:t>(Söding, 2005)</w:t>
      </w:r>
      <w:r>
        <w:rPr>
          <w:lang w:val="en-US"/>
        </w:rPr>
      </w:r>
      <w:r>
        <w:rPr>
          <w:lang w:val="en-US"/>
        </w:rPr>
        <w:fldChar w:fldCharType="end"/>
      </w:r>
      <w:r>
        <w:rPr>
          <w:lang w:val="en-US"/>
        </w:rPr>
        <w:t xml:space="preserve"> using default parameters (which include -realign, -mact 0.3, -sc 5, these options can be customized using the input form). The MSA, constructed as described above, is used as a query. HHSearch from the HHSuite version 2.015 is used with a pdb70 (PDB filtered at 70% sequence identity) database downloaded from </w:t>
      </w:r>
      <w:hyperlink r:id="rId3">
        <w:r>
          <w:rPr>
            <w:rStyle w:val="InternetLink"/>
            <w:lang w:val="en-US"/>
          </w:rPr>
          <w:t>ftp://toolkit.lmb.uni-muenchen.de/pub/HH-suite/databases/hhsearch_dbs/</w:t>
        </w:r>
      </w:hyperlink>
      <w:r>
        <w:rPr>
          <w:lang w:val="en-US"/>
        </w:rPr>
        <w:t xml:space="preserve">.  </w:t>
      </w:r>
    </w:p>
    <w:p>
      <w:pPr>
        <w:pStyle w:val="Heading2"/>
        <w:rPr>
          <w:lang w:val="en-US"/>
        </w:rPr>
      </w:pPr>
      <w:r>
        <w:rPr>
          <w:lang w:val="en-US"/>
        </w:rPr>
        <w:t>Collecting related PDB chains</w:t>
      </w:r>
    </w:p>
    <w:p>
      <w:pPr>
        <w:pStyle w:val="Normal"/>
        <w:widowControl w:val="false"/>
        <w:autoSpaceDE w:val="false"/>
        <w:rPr/>
      </w:pPr>
      <w:r>
        <w:rPr>
          <w:lang w:val="en-US"/>
        </w:rPr>
        <w:t xml:space="preserve">For every PDB chain found with HHSearch, the related PDB chains are retrieved based on: 1) lists of PDB chains that were filtered out during database preparation (these lists are included in the records of the HHSearch HMM database) 2) clusters of similar PDB chains from MMDB </w:t>
      </w:r>
      <w:r>
        <w:fldChar w:fldCharType="begin"/>
      </w:r>
      <w:r>
        <w:rPr>
          <w:lang w:val="en-US"/>
        </w:rPr>
        <w:instrText xml:space="preserve"> ADDIN ZOTERO_ITEM CSL_CITATION {"citationID":"5ZFbS0md","properties":{"formattedCitation":"(Madej et al., 2012)","plainCitation":"(Madej et al., 2012)"},"citationItems":[{"id":28,"uris":["http://zotero.org/users/local/QyNu8Cpp/items/W7KMQVZG"],"uri":["http://zotero.org/users/local/QyNu8Cpp/items/W7KMQVZG"],"itemData":{"id":28,"type":"article-journal","title":"MMDB: 3D structures and macromolecular interactions","container-title":"Nucleic acids research","page":"D461-464","volume":"40","issue":"Database issue","abstract":"Close to 60% of protein sequences tracked in comprehensive databases can be mapped to a known three-dimensional (3D) structure by standard sequence similarity searches. Potentially, a great deal can be learned about proteins or protein families of interest from considering 3D structure, and to this day 3D structure data may remain an underutilized resource. Here we present enhancements in the Molecular Modeling Database (MMDB) and its data presentation, specifically pertaining to biologically relevant complexes and molecular interactions. MMDB is tightly integrated with NCBI's Entrez search and retrieval system, and mirrors the contents of the Protein Data Bank. It links protein 3D structure data with sequence data, sequence classification resources and PubChem, a repository of small-molecule chemical structures and their biological activities, facilitating access to 3D structure data not only for structural biologists, but also for molecular biologists and chemists. MMDB provides a complete set of detailed and pre-computed structural alignments obtained with the VAST algorithm, and provides visualization tools for 3D structure and structure/sequence alignment via the molecular graphics viewer Cn3D. MMDB can be accessed at http://www.ncbi.nlm.nih.gov/structure.","DOI":"10.1093/nar/gkr1162","note":"PMID: 22135289","shortTitle":"MMDB","journalAbbreviation":"Nucleic Acids Res.","author":[{"family":"Madej","given":"Thomas"},{"family":"Addess","given":"Kenneth J"},{"family":"Fong","given":"Jessica H"},{"family":"Geer","given":"Lewis Y"},{"family":"Geer","given":"Renata C"},{"family":"Lanczycki","given":"Christopher J"},{"family":"Liu","given":"Chunlei"},{"family":"Lu","given":"Shennan"},{"family":"Marchler-Bauer","given":"Aron"},{"family":"Panchenko","given":"Anna R"},{"family":"Chen","given":"Jie"},{"family":"Thiessen","given":"Paul A"},{"family":"Wang","given":"Yanli"},{"family":"Zhang","given":"Dachuan"},{"family":"Bryant","given":"Stephen H"}],"issued":{"year":2012,"month":1},"accessed":{"year":2012,"month":7,"day":6},"page-first":"D461"}}],"schema":"https://github.com/citation-style-language/schema/raw/master/csl-citation.json"} </w:instrText>
      </w:r>
      <w:r>
        <w:rPr>
          <w:lang w:val="en-US"/>
        </w:rPr>
      </w:r>
      <w:r>
        <w:rPr>
          <w:lang w:val="en-US"/>
        </w:rPr>
        <w:fldChar w:fldCharType="separate"/>
      </w:r>
      <w:r>
        <w:rPr>
          <w:lang w:val="en-US"/>
        </w:rPr>
        <w:t>(Madej et al., 2012)</w:t>
      </w:r>
      <w:r>
        <w:rPr>
          <w:lang w:val="en-US"/>
        </w:rPr>
      </w:r>
      <w:r>
        <w:rPr>
          <w:lang w:val="en-US"/>
        </w:rPr>
        <w:fldChar w:fldCharType="end"/>
      </w:r>
      <w:r>
        <w:rPr>
          <w:lang w:val="en-US"/>
        </w:rPr>
        <w:t xml:space="preserve"> non-redundant PDB chain set (</w:t>
      </w:r>
      <w:hyperlink r:id="rId4">
        <w:r>
          <w:rPr>
            <w:rStyle w:val="InternetLink"/>
            <w:color w:val="000000"/>
            <w:lang w:val="en-US"/>
          </w:rPr>
          <w:t>ftp://ftp.ncbi.nih.gov/mmdb/nrtable/</w:t>
        </w:r>
      </w:hyperlink>
      <w:r>
        <w:rPr>
          <w:lang w:val="en-US"/>
        </w:rPr>
        <w:t xml:space="preserve">), created based on all-against-all BLAST comparison and single linkage-clustering with different E-value thresholds (MODexplorer uses the clusters obtained with 10e-80 redundancy threshold). Similar PDB chains derived from both HHSearch and MMDB are merged together and used as a list of related PDB chains in MODexplorer. The use of two sources of similar PDB chains ensures a more complete list of PDB chains highly similar in sequence and overcomes differences in preparation of the databases (e.g. the minimum length of PDB chain).       </w:t>
      </w:r>
    </w:p>
    <w:p>
      <w:pPr>
        <w:pStyle w:val="Heading2"/>
        <w:rPr>
          <w:lang w:val="en-US"/>
        </w:rPr>
      </w:pPr>
      <w:r>
        <w:rPr>
          <w:lang w:val="en-US"/>
        </w:rPr>
        <w:t>Collecting PDB annotations</w:t>
      </w:r>
    </w:p>
    <w:p>
      <w:pPr>
        <w:pStyle w:val="Normal"/>
        <w:widowControl w:val="false"/>
        <w:autoSpaceDE w:val="false"/>
        <w:rPr>
          <w:lang w:val="en-US"/>
        </w:rPr>
      </w:pPr>
      <w:r>
        <w:rPr>
          <w:lang w:val="en-US"/>
        </w:rPr>
        <w:t>PDB annotations such as full SEQRES sequences, experimental method, missing residues, crystallographic resolution are retrieved from a local MySQL PDB database using our Python library LocalPDB (</w:t>
      </w:r>
      <w:hyperlink r:id="rId5">
        <w:r>
          <w:rPr>
            <w:rStyle w:val="InternetLink"/>
            <w:lang w:val="en-US"/>
          </w:rPr>
          <w:t>http://biocomputing.it/LocalPDB</w:t>
        </w:r>
      </w:hyperlink>
      <w:r>
        <w:rPr>
          <w:lang w:val="en-US"/>
        </w:rPr>
        <w:t>) and utilizing DB-LOADER (</w:t>
      </w:r>
      <w:hyperlink r:id="rId6">
        <w:r>
          <w:rPr>
            <w:rStyle w:val="InternetLink"/>
            <w:lang w:val="en-US"/>
          </w:rPr>
          <w:t>http://sw-tools.pdb.org/apps/DB-LOADER/source/source.html</w:t>
        </w:r>
      </w:hyperlink>
      <w:r>
        <w:rPr>
          <w:lang w:val="en-US"/>
        </w:rPr>
        <w:t>) for creating the database.</w:t>
      </w:r>
    </w:p>
    <w:p>
      <w:pPr>
        <w:pStyle w:val="Heading2"/>
        <w:rPr>
          <w:lang w:val="en-US"/>
        </w:rPr>
      </w:pPr>
      <w:r>
        <w:rPr>
          <w:lang w:val="en-US"/>
        </w:rPr>
        <w:t>Multiple sequence alignments (MSAs) of hit families</w:t>
      </w:r>
    </w:p>
    <w:p>
      <w:pPr>
        <w:pStyle w:val="Normal"/>
        <w:rPr>
          <w:lang w:val="en-US"/>
        </w:rPr>
      </w:pPr>
      <w:r>
        <w:rPr>
          <w:lang w:val="en-US"/>
        </w:rPr>
        <w:t xml:space="preserve">For every HHSearch hit or related PDB chain, the MSAs are obtained from the HHSearch alignment database downloaded weekly from </w:t>
      </w:r>
      <w:hyperlink r:id="rId7">
        <w:r>
          <w:rPr>
            <w:rStyle w:val="InternetLink"/>
            <w:lang w:val="en-US"/>
          </w:rPr>
          <w:t>ftp://toolkit.lmb.uni-muenchen.de/pub/HH-suite/databases/hhsearch_dbs/</w:t>
        </w:r>
      </w:hyperlink>
      <w:r>
        <w:rPr>
          <w:lang w:val="en-US"/>
        </w:rPr>
        <w:t>. If the MSA is not present in this database for a given PDB chain (since it contains MSAs only for representative PDB chains), the representative PDB chain present in HHSearch database is identified based on clusters of similar PDB chains (see above "</w:t>
      </w:r>
      <w:r>
        <w:rPr>
          <w:lang w:val="en-GB"/>
        </w:rPr>
        <w:t xml:space="preserve"> </w:t>
      </w:r>
      <w:r>
        <w:rPr>
          <w:lang w:val="en-US"/>
        </w:rPr>
        <w:t xml:space="preserve">Collecting related PDB chains") and the sequence of the given PDB chain is aligned to the MSA of representative PDB chain family using HHAlign from HHSuite. </w:t>
      </w:r>
    </w:p>
    <w:p>
      <w:pPr>
        <w:pStyle w:val="Heading2"/>
        <w:rPr>
          <w:lang w:val="en-US"/>
        </w:rPr>
      </w:pPr>
      <w:r>
        <w:rPr>
          <w:lang w:val="en-US"/>
        </w:rPr>
        <w:t>Secondary structure and solvent accessibility</w:t>
      </w:r>
    </w:p>
    <w:p>
      <w:pPr>
        <w:pStyle w:val="Normal"/>
        <w:rPr>
          <w:lang w:val="en-US"/>
        </w:rPr>
      </w:pPr>
      <w:r>
        <w:rPr>
          <w:lang w:val="en-US"/>
        </w:rPr>
        <w:t xml:space="preserve">Secondary structure and solvent accessibility for the query are predicted using PSI-PRED </w:t>
      </w:r>
      <w:r>
        <w:fldChar w:fldCharType="begin"/>
      </w:r>
      <w:r>
        <w:rPr>
          <w:lang w:val="en-US"/>
        </w:rPr>
        <w:instrText xml:space="preserve"> ADDIN ZOTERO_ITEM CSL_CITATION {"citationID":"1naooe3q7p","properties":{"formattedCitation":"(Jones, 1999)","plainCitation":"(Jones, 1999)"},"citationItems":[{"id":3,"uris":["http://zotero.org/users/local/QyNu8Cpp/items/UZCZXTBR"],"uri":["http://zotero.org/users/local/QyNu8Cpp/items/UZCZXTBR"],"itemData":{"id":3,"type":"article-journal","title":"Protein secondary structure prediction based on position-specific scoring matrices","container-title":"Journal of Molecular Biology","page":"195-202","volume":"292","issue":"2","abstract":"A two-stage neural network has been used to predict protein secondary structure based on the position specific scoring matrices generated by PSI-BLAST. Despite the simplicity and convenience of the approach used, the results are found to be superior to those produced by other methods, including the popular PHD method according to our own benchmarking results and the results from the recent Critical Assessment of Techniques for Protein Structure Prediction experiment (CASP3), where the method was evaluated by stringent blind testing. Using a new testing set based on a set of 187 unique folds, and three-way cross-validation based on structural similarity criteria rather than sequence similarity criteria used previously (no similar folds were present in both the testing and training sets) the method presented here (PSIPRED) achieved an average Q3 score of between 76.5% to 78.3% depending on the precise definition of observed secondary structure used, which is the highest published score for any method to date. Given the success of the method in CASP3, it is reasonable to be confident that the evaluation presented here gives a fair indication of the performance of the method in general.","DOI":"10.1006/jmbi.1999.3091","note":"PMID: 10493868","journalAbbreviation":"J. Mol. Biol.","author":[{"family":"Jones","given":"D T"}],"issued":{"year":1999,"month":9,"day":17},"accessed":{"year":2011,"month":9,"day":20},"page-first":"195"}}],"schema":"https://github.com/citation-style-language/schema/raw/master/csl-citation.json"} </w:instrText>
      </w:r>
      <w:r>
        <w:rPr>
          <w:lang w:val="en-US"/>
        </w:rPr>
      </w:r>
      <w:r>
        <w:rPr>
          <w:lang w:val="en-US"/>
        </w:rPr>
        <w:fldChar w:fldCharType="separate"/>
      </w:r>
      <w:r>
        <w:rPr>
          <w:lang w:val="en-US"/>
        </w:rPr>
        <w:t>(Jones, 1999)</w:t>
      </w:r>
      <w:r>
        <w:rPr>
          <w:lang w:val="en-US"/>
        </w:rPr>
      </w:r>
      <w:r>
        <w:rPr>
          <w:lang w:val="en-US"/>
        </w:rPr>
        <w:fldChar w:fldCharType="end"/>
      </w:r>
      <w:r>
        <w:rPr>
          <w:lang w:val="en-US"/>
        </w:rPr>
        <w:t xml:space="preserve"> and ACCpro </w:t>
      </w:r>
      <w:r>
        <w:fldChar w:fldCharType="begin"/>
      </w:r>
      <w:r>
        <w:rPr>
          <w:lang w:val="en-US"/>
        </w:rPr>
        <w:instrText xml:space="preserve"> ADDIN ZOTERO_ITEM CSL_CITATION {"citationID":"2b9ggdmflj","properties":{"formattedCitation":"(Cheng et al., 2005)","plainCitation":"(Cheng et al., 2005)"},"citationItems":[{"id":6,"uris":["http://zotero.org/users/local/QyNu8Cpp/items/AE2PI7JT"],"uri":["http://zotero.org/users/local/QyNu8Cpp/items/AE2PI7JT"],"itemData":{"id":6,"type":"article-journal","title":"SCRATCH: a protein structure and structural feature prediction server","container-title":"Nucleic Acids Research","page":"W72-76","volume":"33","issue":"Web Server issue","abstract":"SCRATCH is a server for predicting protein tertiary structure and structural features. The SCRATCH software suite includes predictors for secondary structure, relative solvent accessibility, disordered regions, domains, disulfide bridges, single mutation stability, residue contacts versus average, individual residue contacts and tertiary structure. The user simply provides an amino acid sequence and selects the desired predictions, then submits to the server. Results are emailed to the user. The server is available at http://www.igb.uci.edu/servers/psss.html.","DOI":"10.1093/nar/gki396","note":"PMID: 15980571","shortTitle":"SCRATCH","journalAbbreviation":"Nucleic Acids Res.","author":[{"family":"Cheng","given":"J"},{"family":"Randall","given":"A Z"},{"family":"Sweredoski","given":"M J"},{"family":"Baldi","given":"P"}],"issued":{"year":2005,"month":7,"day":1},"accessed":{"year":2011,"month":9,"day":20},"page-first":"W72"}}],"schema":"https://github.com/citation-style-language/schema/raw/master/csl-citation.json"} </w:instrText>
      </w:r>
      <w:r>
        <w:rPr>
          <w:lang w:val="en-US"/>
        </w:rPr>
      </w:r>
      <w:r>
        <w:rPr>
          <w:lang w:val="en-US"/>
        </w:rPr>
        <w:fldChar w:fldCharType="separate"/>
      </w:r>
      <w:r>
        <w:rPr>
          <w:lang w:val="en-US"/>
        </w:rPr>
        <w:t>(Cheng et al., 2005)</w:t>
      </w:r>
      <w:r>
        <w:rPr>
          <w:lang w:val="en-US"/>
        </w:rPr>
      </w:r>
      <w:r>
        <w:rPr>
          <w:lang w:val="en-US"/>
        </w:rPr>
        <w:fldChar w:fldCharType="end"/>
      </w:r>
      <w:r>
        <w:rPr>
          <w:lang w:val="en-US"/>
        </w:rPr>
        <w:t xml:space="preserve">, respectively. The query secondary structure is calculated using DSSP </w:t>
      </w:r>
      <w:r>
        <w:fldChar w:fldCharType="begin"/>
      </w:r>
      <w:r>
        <w:rPr>
          <w:lang w:val="en-US"/>
        </w:rPr>
        <w:instrText xml:space="preserve"> ADDIN ZOTERO_ITEM CSL_CITATION {"citationID":"e8rg6h7en","properties":{"formattedCitation":"(Kabsch and Sander, 1983)","plainCitation":"(Kabsch and Sander, 1983)"},"citationItems":[{"id":7,"uris":["http://zotero.org/users/local/QyNu8Cpp/items/8T64SQVK"],"uri":["http://zotero.org/users/local/QyNu8Cpp/items/8T64SQVK"],"itemData":{"id":7,"type":"article-journal","title":"Dictionary of protein secondary structure: pattern recognition of hydrogen-bonded and geometrical features","container-title":"Biopolymers","page":"2577-2637","volume":"22","issue":"12","DOI":"10.1002/bip.360221211","note":"PMID: 6667333","shortTitle":"Dictionary of protein secondary structure","journalAbbreviation":"Biopolymers","author":[{"family":"Kabsch","given":"W"},{"family":"Sander","given":"C"}],"issued":{"year":1983,"month":12},"accessed":{"year":2011,"month":9,"day":20},"page-first":"2577"}}],"schema":"https://github.com/citation-style-language/schema/raw/master/csl-citation.json"} </w:instrText>
      </w:r>
      <w:r>
        <w:rPr>
          <w:lang w:val="en-US"/>
        </w:rPr>
      </w:r>
      <w:r>
        <w:rPr>
          <w:lang w:val="en-US"/>
        </w:rPr>
        <w:fldChar w:fldCharType="separate"/>
      </w:r>
      <w:r>
        <w:rPr>
          <w:lang w:val="en-US"/>
        </w:rPr>
        <w:t>(Kabsch and Sander, 1983)</w:t>
      </w:r>
      <w:r>
        <w:rPr>
          <w:lang w:val="en-US"/>
        </w:rPr>
      </w:r>
      <w:r>
        <w:rPr>
          <w:lang w:val="en-US"/>
        </w:rPr>
        <w:fldChar w:fldCharType="end"/>
      </w:r>
      <w:r>
        <w:rPr>
          <w:lang w:val="en-US"/>
        </w:rPr>
        <w:t xml:space="preserve"> if the query is of known structure. The values for the hits are also computed using DSSP. Secondary structure is displayed as an annotation in the graphical interface. Both secondary structure and solvent accessibility are used for calculating the QMEAN scores (see below).</w:t>
      </w:r>
    </w:p>
    <w:p>
      <w:pPr>
        <w:pStyle w:val="Heading2"/>
        <w:rPr/>
      </w:pPr>
      <w:r>
        <w:rPr>
          <w:lang w:val="en-US"/>
        </w:rPr>
        <w:t>Disorder</w:t>
      </w:r>
    </w:p>
    <w:p>
      <w:pPr>
        <w:pStyle w:val="Normal"/>
        <w:rPr>
          <w:lang w:val="en-US"/>
        </w:rPr>
      </w:pPr>
      <w:r>
        <w:rPr>
          <w:lang w:val="en-US"/>
        </w:rPr>
        <w:t xml:space="preserve">Disordered regions for the query are predicted using DISOPRED </w:t>
      </w:r>
      <w:r>
        <w:fldChar w:fldCharType="begin"/>
      </w:r>
      <w:r>
        <w:rPr>
          <w:lang w:val="en-GB"/>
        </w:rPr>
        <w:instrText xml:space="preserve"> ADDIN ZOTERO_ITEM CSL_CITATION {"citationID":"VqBQpFK5","properties":{"formattedCitation":"(Ward et al., 2004)","plainCitation":"(Ward et al., 2004)"},"citationItems":[{"id":38,"uris":["http://zotero.org/users/local/QyNu8Cpp/items/IHD8SXFM"],"uri":["http://zotero.org/users/local/QyNu8Cpp/items/IHD8SXFM"],"itemData":{"id":38,"type":"article-journal","title":"Prediction and functional analysis of native disorder in proteins from the three kingdoms of life","container-title":"Journal of molecular biology","page":"635-645","volume":"337","issue":"3","abstract":"An automatic method for recognizing natively disordered regions from amino acid sequence is described and benchmarked against predictors that were assessed at the latest critical assessment of techniques for protein structure prediction (CASP) experiment. The method attains a Wilcoxon score of 90.0, which represents a statistically significant improvement on the methods evaluated on the same targets at CASP. The classifier, DISOPRED2, was used to estimate the frequency of native disorder in several representative genomes from the three kingdoms of life. Putative, long (&gt;30 residue) disordered segments are found to occur in 2.0% of archaean, 4.2% of eubacterial and 33.0% of eukaryotic proteins. The function of proteins with long predicted regions of disorder was investigated using the gene ontology annotations supplied with the Saccharomyces genome database. The analysis of the yeast proteome suggests that proteins containing disorder are often located in the cell nucleus and are involved in the regulation of transcription and cell signalling. The results also indicate that native disorder is associated with the molecular functions of kinase activity and nucleic acid binding.","DOI":"10.1016/j.jmb.2004.02.002","note":"PMID: 15019783","journalAbbreviation":"J. Mol. Biol.","author":[{"family":"Ward","given":"J J"},{"family":"Sodhi","given":"J S"},{"family":"McGuffin","given":"L J"},{"family":"Buxton","given":"B F"},{"family":"Jones","given":"D T"}],"issued":{"year":2004,"month":3,"day":26},"page-first":"635"}}],"schema":"https://github.com/citation-style-language/schema/raw/master/csl-citation.json"} </w:instrText>
      </w:r>
      <w:r>
        <w:rPr>
          <w:lang w:val="en-GB"/>
        </w:rPr>
      </w:r>
      <w:r>
        <w:rPr>
          <w:lang w:val="en-GB"/>
        </w:rPr>
        <w:fldChar w:fldCharType="separate"/>
      </w:r>
      <w:r>
        <w:rPr>
          <w:lang w:val="en-GB"/>
        </w:rPr>
        <w:t>(Ward et al., 2004)</w:t>
      </w:r>
      <w:r>
        <w:rPr>
          <w:lang w:val="en-GB"/>
        </w:rPr>
      </w:r>
      <w:r>
        <w:rPr>
          <w:lang w:val="en-GB"/>
        </w:rPr>
        <w:fldChar w:fldCharType="end"/>
      </w:r>
      <w:r>
        <w:rPr>
          <w:lang w:val="en-US"/>
        </w:rPr>
        <w:t xml:space="preserve"> using the HHblits MSA as the input. The B-factor values and information about missing residues for the hits are derived from the original PDB records. In the structure input mode, if the PDB code is provided, B-factor values and information about missing residues are retrieved from the PDB record. If the user submits a PDB file, the B-factors are retrieved, if present. </w:t>
      </w:r>
    </w:p>
    <w:p>
      <w:pPr>
        <w:pStyle w:val="Heading2"/>
        <w:rPr>
          <w:lang w:val="en-US"/>
        </w:rPr>
      </w:pPr>
      <w:r>
        <w:rPr>
          <w:lang w:val="en-US"/>
        </w:rPr>
        <w:t>Ligand and DNA/RNA binding sites</w:t>
      </w:r>
    </w:p>
    <w:p>
      <w:pPr>
        <w:pStyle w:val="Normal"/>
        <w:widowControl w:val="false"/>
        <w:autoSpaceDE w:val="false"/>
        <w:rPr>
          <w:lang w:val="en-US"/>
        </w:rPr>
      </w:pPr>
      <w:r>
        <w:rPr>
          <w:lang w:val="en-US"/>
        </w:rPr>
        <w:t xml:space="preserve">Ligand binding sites are retrieved from a local database of ligand binding sites extracted weekly from the PDBeMotif </w:t>
      </w:r>
      <w:r>
        <w:fldChar w:fldCharType="begin"/>
      </w:r>
      <w:r>
        <w:rPr>
          <w:lang w:val="en-US"/>
        </w:rPr>
        <w:instrText xml:space="preserve"> ADDIN ZOTERO_ITEM CSL_CITATION {"citationID":"FIzTo8yZ","properties":{"formattedCitation":"(Golovin and Henrick, 2008)","plainCitation":"(Golovin and Henrick, 2008)"},"citationItems":[{"id":29,"uris":["http://zotero.org/users/local/QyNu8Cpp/items/7G89NT83"],"uri":["http://zotero.org/users/local/QyNu8Cpp/items/7G89NT83"],"itemData":{"id":29,"type":"article-journal","title":"MSDmotif: exploring protein sites and motifs","container-title":"BMC bioinformatics","page":"312","volume":"9","abstract":"BACKGROUND\n\nProtein structures have conserved features - motifs, which have a sufficient influence on the protein function. These motifs can be found in sequence as well as in 3D space. Understanding of these fragments is essential for 3D structure prediction, modelling and drug-design. The Protein Data Bank (PDB) is the source of this information however present search tools have limited 3D options to integrate protein sequence with its 3D structure.\n\n\nRESULTS\n\nWe describe here a web application for querying the PDB for ligands, binding sites, small 3D structural and sequence motifs and the underlying database. Novel algorithms for chemical fragments, 3D motifs, phi/psi sequences, super-secondary structure motifs and for small 3D structural motif associations searches are incorporated. The interface provides functionality for visualization, search criteria creation, sequence and 3D multiple alignment options. MSDmotif is an integrated system where a results page is also a search form. A set of motif statistics is available for analysis. This set includes molecule and motif binding statistics, distribution of motif sequences, occurrence of an amino-acid within a motif, correlation of amino-acids side-chain charges within a motif and Ramachandran plots for each residue. The binding statistics are presented in association with properties that include a ligand fragment library. Access is also provided through the distributed Annotation System (DAS) protocol. An additional entry point facilitates XML requests with XML responses.\n\n\nCONCLUSION\n\nMSDmotif is unique by combining chemical, sequence and 3D data in a single search engine with a range of search and visualisation options. It provides multiple views of data found in the PDB archive for exploring protein structures.","DOI":"10.1186/1471-2105-9-312","note":"PMID: 18637174","shortTitle":"MSDmotif","journalAbbreviation":"BMC Bioinformatics","author":[{"family":"Golovin","given":"Adel"},{"family":"Henrick","given":"Kim"}],"issued":{"year":2008},"accessed":{"year":2012,"month":7,"day":6},"page-first":"312"}}],"schema":"https://github.com/citation-style-language/schema/raw/master/csl-citation.json"} </w:instrText>
      </w:r>
      <w:r>
        <w:rPr>
          <w:lang w:val="en-US"/>
        </w:rPr>
      </w:r>
      <w:r>
        <w:rPr>
          <w:lang w:val="en-US"/>
        </w:rPr>
        <w:fldChar w:fldCharType="separate"/>
      </w:r>
      <w:r>
        <w:rPr>
          <w:lang w:val="en-US"/>
        </w:rPr>
        <w:t>(Golovin and Henrick, 2008)</w:t>
      </w:r>
      <w:r>
        <w:rPr>
          <w:lang w:val="en-US"/>
        </w:rPr>
      </w:r>
      <w:r>
        <w:rPr>
          <w:lang w:val="en-US"/>
        </w:rPr>
        <w:fldChar w:fldCharType="end"/>
      </w:r>
      <w:r>
        <w:rPr>
          <w:lang w:val="en-US"/>
        </w:rPr>
        <w:t xml:space="preserve"> database. DNA and RNA binding sites are retrieved from a local copy of NPIDB </w:t>
      </w:r>
      <w:r>
        <w:fldChar w:fldCharType="begin"/>
      </w:r>
      <w:r>
        <w:rPr>
          <w:lang w:val="en-US"/>
        </w:rPr>
        <w:instrText xml:space="preserve"> ADDIN ZOTERO_ITEM CSL_CITATION {"citationID":"no1fShkP","properties":{"formattedCitation":"(Spirin et al., 2007)","plainCitation":"(Spirin et al., 2007)"},"citationItems":[{"id":30,"uris":["http://zotero.org/users/local/QyNu8Cpp/items/MQXJRS4B"],"uri":["http://zotero.org/users/local/QyNu8Cpp/items/MQXJRS4B"],"itemData":{"id":30,"type":"article-journal","title":"NPIDB: a database of nucleic acids-protein interactions","container-title":"Bioinformatics (Oxford, England)","page":"3247-3248","volume":"23","issue":"23","abstract":"The database NPIDB (Nucleic Acids-Protein Interaction DataBase) contains information derived from structures of DNA-protein and RNA-protein complexes extracted from PDB (1834 complexes in July 2007). It is organized as a collection of files in PDB format and is equipped with a web-interface and a set of tools for extracting biologically meaningful characteristics of complexes. The content of the database is weekly updated. AVAILABILITY: http://monkey.belozersky.msu.ru/NPIDB/","DOI":"10.1093/bioinformatics/btm519","note":"PMID: 17977883","shortTitle":"NPIDB","journalAbbreviation":"Bioinformatics","author":[{"family":"Spirin","given":"Sergei"},{"family":"Titov","given":"Mikhail"},{"family":"Karyagina","given":"Anna"},{"family":"Alexeevski","given":"Andrei"}],"issued":{"year":2007,"month":12,"day":1},"accessed":{"year":2012,"month":7,"day":6},"page-first":"3247"}}],"schema":"https://github.com/citation-style-language/schema/raw/master/csl-citation.json"} </w:instrText>
      </w:r>
      <w:r>
        <w:rPr>
          <w:lang w:val="en-US"/>
        </w:rPr>
      </w:r>
      <w:r>
        <w:rPr>
          <w:lang w:val="en-US"/>
        </w:rPr>
        <w:fldChar w:fldCharType="separate"/>
      </w:r>
      <w:r>
        <w:rPr>
          <w:lang w:val="en-US"/>
        </w:rPr>
        <w:t>(Spirin et al., 2007)</w:t>
      </w:r>
      <w:r>
        <w:rPr>
          <w:lang w:val="en-US"/>
        </w:rPr>
      </w:r>
      <w:r>
        <w:rPr>
          <w:lang w:val="en-US"/>
        </w:rPr>
        <w:fldChar w:fldCharType="end"/>
      </w:r>
      <w:r>
        <w:rPr>
          <w:lang w:val="en-US"/>
        </w:rPr>
        <w:t>. We have selected these databases since they are: 1) regularly updated, 2) comprehensive (e.g. including all chains from PDB and not only the representative ones, 3) downloadable and maintainable as a local copy.</w:t>
      </w:r>
    </w:p>
    <w:p>
      <w:pPr>
        <w:pStyle w:val="Heading2"/>
        <w:rPr>
          <w:lang w:val="en-US"/>
        </w:rPr>
      </w:pPr>
      <w:r>
        <w:rPr>
          <w:lang w:val="en-US"/>
        </w:rPr>
        <w:t>Sequence similarity annotations</w:t>
      </w:r>
    </w:p>
    <w:p>
      <w:pPr>
        <w:pStyle w:val="Normal"/>
        <w:rPr>
          <w:lang w:val="en-US"/>
        </w:rPr>
      </w:pPr>
      <w:r>
        <w:rPr>
          <w:lang w:val="en-US"/>
        </w:rPr>
        <w:t xml:space="preserve">The sequence similarity scores are extracted from the HHSearch output. These values are displayed in MODexplorer in two ways: 1) on the alignment bars as a color gradient and 2) in the detailed alignment panel as a "similarity row", which depicts the similarity between columns as characters (e.g. |, +, . ) in the same way as in the HHSearch output. </w:t>
      </w:r>
    </w:p>
    <w:p>
      <w:pPr>
        <w:pStyle w:val="Heading2"/>
        <w:rPr>
          <w:lang w:val="en-US"/>
        </w:rPr>
      </w:pPr>
      <w:r>
        <w:rPr>
          <w:lang w:val="en-US"/>
        </w:rPr>
        <w:t>Calculation of QMEAN scores</w:t>
      </w:r>
    </w:p>
    <w:p>
      <w:pPr>
        <w:pStyle w:val="Normal"/>
        <w:widowControl w:val="false"/>
        <w:autoSpaceDE w:val="false"/>
        <w:rPr>
          <w:lang w:val="en-US"/>
        </w:rPr>
      </w:pPr>
      <w:r>
        <w:rPr>
          <w:lang w:val="en-US"/>
        </w:rPr>
        <w:t xml:space="preserve">QMEAN (Benkert et al., 2011) scores are calculated based on models constructed from the HHSearch alignments. Models are built using Modeller </w:t>
      </w:r>
      <w:r>
        <w:fldChar w:fldCharType="begin"/>
      </w:r>
      <w:r>
        <w:rPr>
          <w:lang w:val="en-US"/>
        </w:rPr>
        <w:instrText xml:space="preserve"> ADDIN ZOTERO_ITEM CSL_CITATION {"citationID":"SMVpgBMh","properties":{"formattedCitation":"(A Sali and Blundell, 1993)","plainCitation":"(A Sali and Blundell, 1993)"},"citationItems":[{"id":4,"uris":["http://zotero.org/users/local/QyNu8Cpp/items/NIZWA6A8"],"uri":["http://zotero.org/users/local/QyNu8Cpp/items/NIZWA6A8"],"itemData":{"id":4,"type":"article-journal","title":"Comparative protein modelling by satisfaction of spatial restraints","container-title":"Journal of Molecular Biology","page":"779-815","volume":"234","issue":"3","abstract":"We describe a comparative protein modelling method designed to find the most probable structure for a sequence given its alignment with related structures. The three-dimensional (3D) model is obtained by optimally satisfying spatial restraints derived from the alignment and expressed as probability density functions (pdfs) for the features restrained. For example, the probabilities for main-chain conformations of a modelled residue may be restrained by its residue type, main-chain conformation of an equivalent residue in a related protein, and the local similarity between the two sequences. Several such pdfs are obtained from the correlations between structural features in 17 families of homologous proteins which have been aligned on the basis of their 3D structures. The pdfs restrain C alpha-C alpha distances, main-chain N-O distances, main-chain and side-chain dihedral angles. A smoothing procedure is used in the derivation of these relationships to minimize the problem of a sparse database. The 3D model of a protein is obtained by optimization of the molecular pdf such that the model violates the input restraints as little as possible. The molecular pdf is derived as a combination of pdfs restraining individual spatial features of the whole molecule. The optimization procedure is a variable target function method that applies the conjugate gradients algorithm to positions of all non-hydrogen atoms. The method is automated and is illustrated by the modelling of trypsin from two other serine proteinases.","DOI":"10.1006/jmbi.1993.1626","note":"PMID: 8254673","journalAbbreviation":"J. Mol. Biol.","author":[{"family":"Sali","given":"A"},{"family":"Blundell","given":"T L"}],"issued":{"year":1993,"month":12,"day":5},"accessed":{"year":2011,"month":9,"day":20},"page-first":"779"}}],"schema":"https://github.com/citation-style-language/schema/raw/master/csl-citation.json"} </w:instrText>
      </w:r>
      <w:r>
        <w:rPr>
          <w:lang w:val="en-US"/>
        </w:rPr>
      </w:r>
      <w:r>
        <w:rPr>
          <w:lang w:val="en-US"/>
        </w:rPr>
        <w:fldChar w:fldCharType="separate"/>
      </w:r>
      <w:r>
        <w:rPr>
          <w:lang w:val="en-US"/>
        </w:rPr>
        <w:t>(Sali and Blundell, 1993)</w:t>
      </w:r>
      <w:r>
        <w:rPr>
          <w:lang w:val="en-US"/>
        </w:rPr>
      </w:r>
      <w:r>
        <w:rPr>
          <w:lang w:val="en-US"/>
        </w:rPr>
        <w:fldChar w:fldCharType="end"/>
      </w:r>
      <w:r>
        <w:rPr>
          <w:lang w:val="en-US"/>
        </w:rPr>
        <w:t xml:space="preserve"> in 'very_fast' modeling mode and skipping the modeling of the insertions and tails not present in the template. QMEAN is used as implemented in the OpenStructure library </w:t>
      </w:r>
      <w:r>
        <w:fldChar w:fldCharType="begin"/>
      </w:r>
      <w:r>
        <w:rPr>
          <w:lang w:val="en-US"/>
        </w:rPr>
        <w:instrText xml:space="preserve"> ADDIN ZOTERO_ITEM CSL_CITATION {"citationID":"osVN6XNf","properties":{"formattedCitation":"(Biasini et al., 2010)","plainCitation":"(Biasini et al., 2010)"},"citationItems":[{"id":32,"uris":["http://zotero.org/users/local/QyNu8Cpp/items/PMFT38BA"],"uri":["http://zotero.org/users/local/QyNu8Cpp/items/PMFT38BA"],"itemData":{"id":32,"type":"article-journal","title":"OpenStructure: a flexible software framework for computational structural biology","container-title":"Bioinformatics","page":"2626-2628","volume":"26","issue":"20","abstract":"Motivation: Developers of new methods in computational structural biology are often hampered in their research by incompatible software tools and non-standardized data formats. To address this problem, we have developed OpenStructure as a modular open source platform to provide a powerful, yet flexible general working environment for structural bioinformatics. OpenStructure consists primarily of a set of libraries written in C++ with a cleanly designed application programmer interface. All functionality can be accessed directly in C++ or in a Python layer, meeting both the requirements for high efficiency and ease of use. Powerful selection queries and the notion of entity views to represent these selections greatly facilitate the development and implementation of algorithms on structural data. The modular integration of computational core methods with powerful visualization tools makes OpenStructure an ideal working and development environment. Several applications, such as the latest versions of IPLT and QMean, have been implemented based on OpenStructure—demonstrating its value for the development of next-generation structural biology algorithms.\nAvailability: Source code licensed under the GNU lesser general public license and binaries for MacOS X, Linux and Windows are available for download at http://www.openstructure.org.\nContact: torsten.schwede@unibas.ch\nSupplementary information: Supplementary data are available at Bioinformatics online.","DOI":"10.1093/bioinformatics/btq481","shortTitle":"OpenStructure","journalAbbreviation":"Bioinformatics","language":"en","author":[{"family":"Biasini","given":"Marco"},{"family":"Mariani","given":"Valerio"},{"family":"Haas","given":"Jürgen"},{"family":"Scheuber","given":"Stefan"},{"family":"Schenk","given":"Andreas D."},{"family":"Schwede","given":"Torsten"},{"family":"Philippsen","given":"Ansgar"}],"issued":{"year":2010,"month":10,"day":15},"accessed":{"year":2012,"month":7,"day":6},"page-first":"2626"}}],"schema":"https://github.com/citation-style-language/schema/raw/master/csl-citation.json"} </w:instrText>
      </w:r>
      <w:r>
        <w:rPr>
          <w:lang w:val="en-US"/>
        </w:rPr>
      </w:r>
      <w:r>
        <w:rPr>
          <w:lang w:val="en-US"/>
        </w:rPr>
        <w:fldChar w:fldCharType="separate"/>
      </w:r>
      <w:r>
        <w:rPr>
          <w:lang w:val="en-US"/>
        </w:rPr>
        <w:t>(Biasini et al., 2010)</w:t>
      </w:r>
      <w:r>
        <w:rPr>
          <w:lang w:val="en-US"/>
        </w:rPr>
      </w:r>
      <w:r>
        <w:rPr>
          <w:lang w:val="en-US"/>
        </w:rPr>
        <w:fldChar w:fldCharType="end"/>
      </w:r>
      <w:r>
        <w:rPr>
          <w:lang w:val="en-US"/>
        </w:rPr>
        <w:t xml:space="preserve">. For performance reasons, scores for up to 30 HHSearch hits are automatically calculated. Users can calculate QMEAN scores for the remaining hits using the graphical interface. </w:t>
      </w:r>
    </w:p>
    <w:p>
      <w:pPr>
        <w:pStyle w:val="Heading2"/>
        <w:rPr>
          <w:lang w:val="en-US"/>
        </w:rPr>
      </w:pPr>
      <w:r>
        <w:rPr>
          <w:lang w:val="en-US"/>
        </w:rPr>
        <w:t>Modeling</w:t>
      </w:r>
    </w:p>
    <w:p>
      <w:pPr>
        <w:pStyle w:val="Normal"/>
        <w:rPr/>
      </w:pPr>
      <w:r>
        <w:rPr>
          <w:lang w:val="en-US"/>
        </w:rPr>
        <w:t xml:space="preserve">Models are built using Modeller </w:t>
      </w:r>
      <w:r>
        <w:fldChar w:fldCharType="begin"/>
      </w:r>
      <w:r>
        <w:rPr>
          <w:lang w:val="en-US"/>
        </w:rPr>
        <w:instrText xml:space="preserve"> ADDIN ZOTERO_ITEM CSL_CITATION {"citationID":"0uhqS9N0","properties":{"formattedCitation":"(A Sali and Blundell, 1993)","plainCitation":"(A Sali and Blundell, 1993)"},"citationItems":[{"id":4,"uris":["http://zotero.org/users/local/QyNu8Cpp/items/NIZWA6A8"],"uri":["http://zotero.org/users/local/QyNu8Cpp/items/NIZWA6A8"],"itemData":{"id":4,"type":"article-journal","title":"Comparative protein modelling by satisfaction of spatial restraints","container-title":"Journal of Molecular Biology","page":"779-815","volume":"234","issue":"3","abstract":"We describe a comparative protein modelling method designed to find the most probable structure for a sequence given its alignment with related structures. The three-dimensional (3D) model is obtained by optimally satisfying spatial restraints derived from the alignment and expressed as probability density functions (pdfs) for the features restrained. For example, the probabilities for main-chain conformations of a modelled residue may be restrained by its residue type, main-chain conformation of an equivalent residue in a related protein, and the local similarity between the two sequences. Several such pdfs are obtained from the correlations between structural features in 17 families of homologous proteins which have been aligned on the basis of their 3D structures. The pdfs restrain C alpha-C alpha distances, main-chain N-O distances, main-chain and side-chain dihedral angles. A smoothing procedure is used in the derivation of these relationships to minimize the problem of a sparse database. The 3D model of a protein is obtained by optimization of the molecular pdf such that the model violates the input restraints as little as possible. The molecular pdf is derived as a combination of pdfs restraining individual spatial features of the whole molecule. The optimization procedure is a variable target function method that applies the conjugate gradients algorithm to positions of all non-hydrogen atoms. The method is automated and is illustrated by the modelling of trypsin from two other serine proteinases.","DOI":"10.1006/jmbi.1993.1626","note":"PMID: 8254673","journalAbbreviation":"J. Mol. Biol.","author":[{"family":"Sali","given":"A"},{"family":"Blundell","given":"T L"}],"issued":{"year":1993,"month":12,"day":5},"accessed":{"year":2011,"month":9,"day":20},"page-first":"779"}}],"schema":"https://github.com/citation-style-language/schema/raw/master/csl-citation.json"} </w:instrText>
      </w:r>
      <w:r>
        <w:rPr>
          <w:lang w:val="en-US"/>
        </w:rPr>
      </w:r>
      <w:r>
        <w:rPr>
          <w:lang w:val="en-US"/>
        </w:rPr>
        <w:fldChar w:fldCharType="separate"/>
      </w:r>
      <w:r>
        <w:rPr>
          <w:lang w:val="en-US"/>
        </w:rPr>
        <w:t>(Sali and Blundell, 1993)</w:t>
      </w:r>
      <w:r>
        <w:rPr>
          <w:lang w:val="en-US"/>
        </w:rPr>
      </w:r>
      <w:r>
        <w:rPr>
          <w:lang w:val="en-US"/>
        </w:rPr>
        <w:fldChar w:fldCharType="end"/>
      </w:r>
      <w:r>
        <w:rPr>
          <w:lang w:val="en-US"/>
        </w:rPr>
        <w:t xml:space="preserve"> with default options. Within the interface, users can additionally choose the very fast modeling option that skips additional model optimization, skip modeling insertions and tails, and request not to model regions aligned with residues missing in templates that will be treated as chain breaks.</w:t>
      </w:r>
    </w:p>
    <w:p>
      <w:pPr>
        <w:pStyle w:val="Heading2"/>
        <w:rPr>
          <w:lang w:val="en-US"/>
        </w:rPr>
      </w:pPr>
      <w:r>
        <w:rPr>
          <w:lang w:val="en-US"/>
        </w:rPr>
        <w:t>Structural superpositions</w:t>
      </w:r>
    </w:p>
    <w:p>
      <w:pPr>
        <w:pStyle w:val="Normal"/>
        <w:rPr/>
      </w:pPr>
      <w:r>
        <w:rPr>
          <w:lang w:val="en-US"/>
        </w:rPr>
        <w:t xml:space="preserve">Structure superpositions of models and their templates are performed using Theseus based on the the corresponding target-template alignment. Structure superpositions of two PDB chains selected within the interface are generated using SALIGN </w:t>
      </w:r>
      <w:r>
        <w:fldChar w:fldCharType="begin"/>
      </w:r>
      <w:r>
        <w:rPr>
          <w:lang w:val="en-US"/>
        </w:rPr>
        <w:instrText xml:space="preserve"> ADDIN ZOTERO_ITEM CSL_CITATION {"citationID":"DvPmTCQs","properties":{"formattedCitation":"(Braberg et al., 2012)","plainCitation":"(Braberg et al., 2012)"},"citationItems":[{"id":35,"uris":["http://zotero.org/users/local/QyNu8Cpp/items/5D47VFJH"],"uri":["http://zotero.org/users/local/QyNu8Cpp/items/5D47VFJH"],"itemData":{"id":35,"type":"article-journal","title":"SALIGN: A Webserver for alignment of multiple protein sequences and structures","container-title":"Bioinformatics (Oxford, England)","abstract":"SUMMARY Accurate alignment of protein sequences and/or structures is crucial for many biological analyses, including functional annotation of proteins, classifying protein sequences into families, and comparative protein structure modeling. Described here is a web interface to SALIGN, the versatile protein multiple sequence/structure alignment module of MODELLER. The web server automatically determines the best alignment procedure based on the inputs, while allowing the user to override default parameter values. Multiple alignments are guided by a dendrogram computed from a matrix of all pairwise alignment scores. When aligning sequences to structures, SALIGN utilizes structural environment information to place gaps optimally. If two multiple sequence alignments of related proteins are input to the server, a profile-profile alignment is performed. All features of the server have been previously optimized for accuracy, especially in the contexts of comparative modeling and identification of interacting protein partners.AVAILABILITY The SALIGN webserver is freely accessible to the academic community at http://salilab.org/salign. SALIGN is a module of the MODELLER software, also freely available to academic users (http://salilab.org/modeller).","URL":"http://www.ncbi.nlm.nih.gov/pubmed/22618536","DOI":"10.1093/bioinformatics/bts302","note":"PMID: 22618536","shortTitle":"SALIGN","author":[{"family":"Braberg","given":"Hannes"},{"family":"Webb","given":"Ben"},{"family":"Tjioe","given":"Elina"},{"family":"Pieper","given":"Ursula"},{"family":"Sali","given":"Andrej"},{"family":"Madhsudhan","given":"M S"}],"issued":{"year":2012,"month":5,"day":21},"accessed":{"year":2012,"month":7,"day":6}}}],"schema":"https://github.com/citation-style-language/schema/raw/master/csl-citation.json"} </w:instrText>
      </w:r>
      <w:r>
        <w:rPr>
          <w:lang w:val="en-US"/>
        </w:rPr>
      </w:r>
      <w:r>
        <w:rPr>
          <w:lang w:val="en-US"/>
        </w:rPr>
        <w:fldChar w:fldCharType="separate"/>
      </w:r>
      <w:r>
        <w:rPr>
          <w:lang w:val="en-US"/>
        </w:rPr>
        <w:t>(Braberg et al., 2012)</w:t>
      </w:r>
      <w:r>
        <w:rPr>
          <w:lang w:val="en-US"/>
        </w:rPr>
      </w:r>
      <w:r>
        <w:rPr>
          <w:lang w:val="en-US"/>
        </w:rPr>
        <w:fldChar w:fldCharType="end"/>
      </w:r>
      <w:r>
        <w:rPr>
          <w:lang w:val="en-US"/>
        </w:rPr>
        <w:t xml:space="preserve"> from the Modeller Python library with default options and all feature weights set to 1. </w:t>
      </w:r>
    </w:p>
    <w:p>
      <w:pPr>
        <w:pStyle w:val="Heading2"/>
        <w:rPr>
          <w:lang w:val="en-US"/>
        </w:rPr>
      </w:pPr>
      <w:r>
        <w:rPr>
          <w:lang w:val="en-US"/>
        </w:rPr>
        <w:t>Implementation details</w:t>
      </w:r>
    </w:p>
    <w:p>
      <w:pPr>
        <w:pStyle w:val="Normal"/>
        <w:widowControl w:val="false"/>
        <w:autoSpaceDE w:val="false"/>
        <w:rPr>
          <w:lang w:val="en-US"/>
        </w:rPr>
      </w:pPr>
      <w:r>
        <w:rPr>
          <w:lang w:val="en-US"/>
        </w:rPr>
        <w:t xml:space="preserve">The server is built in Python (using the Django web framework), HTML and JavaScript (using ExtJS library). Apache Solr and Django Haystack are used for filtering the PDB chains and HHSearch hits by annotations. Django Celery, Celery and RabbitMQ are used for managing job tasks. The APE Server is used for Comet client-server communication. For manipulation of biological data, the server utilizes PyCogent </w:t>
      </w:r>
      <w:r>
        <w:fldChar w:fldCharType="begin"/>
      </w:r>
      <w:r>
        <w:rPr>
          <w:lang w:val="en-US"/>
        </w:rPr>
        <w:instrText xml:space="preserve"> ADDIN ZOTERO_ITEM CSL_CITATION {"citationID":"12qgv0m7cu","properties":{"formattedCitation":"(Knight et al., 2007)","plainCitation":"(Knight et al., 2007)"},"citationItems":[{"id":11,"uris":["http://zotero.org/users/local/QyNu8Cpp/items/DPQ46TNG"],"uri":["http://zotero.org/users/local/QyNu8Cpp/items/DPQ46TNG"],"itemData":{"id":11,"type":"article-journal","title":"PyCogent: a toolkit for making sense from sequence","container-title":"Genome Biology","page":"R171","volume":"8","issue":"8","abstract":"We have implemented in Python the COmparative GENomic Toolkit, a fully integrated and thoroughly tested framework for novel probabilistic analyses of biological sequences, devising workflows, and generating publication quality graphics. PyCogent includes connectors to remote databases, built-in generalized probabilistic techniques for working with biological sequences, and controllers for third-party applications. The toolkit takes advantage of parallel architectures and runs on a range of hardware and operating systems, and is available under the general public license from http://sourceforge.net/projects/pycogent.","DOI":"10.1186/gb-2007-8-8-r171","note":"PMID: 17708774","shortTitle":"PyCogent","journalAbbreviation":"Genome Biol.","author":[{"family":"Knight","given":"Rob"},{"family":"Maxwell","given":"Peter"},{"family":"Birmingham","given":"Amanda"},{"family":"Carnes","given":"Jason"},{"family":"Caporaso","given":"J Gregory"},{"family":"Easton","given":"Brett C"},{"family":"Eaton","given":"Michael"},{"family":"Hamady","given":"Micah"},{"family":"Lindsay","given":"Helen"},{"family":"Liu","given":"Zongzhi"},{"family":"Lozupone","given":"Catherine"},{"family":"McDonald","given":"Daniel"},{"family":"Robeson","given":"Michael"},{"family":"Sammut","given":"Raymond"},{"family":"Smit","given":"Sandra"},{"family":"Wakefield","given":"Matthew J"},{"family":"Widmann","given":"Jeremy"},{"family":"Wikman","given":"Shandy"},{"family":"Wilson","given":"Stephanie"},{"family":"Ying","given":"Hua"},{"family":"Huttley","given":"Gavin A"}],"issued":{"year":2007},"accessed":{"year":2011,"month":9,"day":20},"page-first":"R171"}}],"schema":"https://github.com/citation-style-language/schema/raw/master/csl-citation.json"} </w:instrText>
      </w:r>
      <w:r>
        <w:rPr>
          <w:lang w:val="en-US"/>
        </w:rPr>
      </w:r>
      <w:r>
        <w:rPr>
          <w:lang w:val="en-US"/>
        </w:rPr>
        <w:fldChar w:fldCharType="separate"/>
      </w:r>
      <w:r>
        <w:rPr>
          <w:lang w:val="en-US"/>
        </w:rPr>
        <w:t>(Knight et al., 2007)</w:t>
      </w:r>
      <w:r>
        <w:rPr>
          <w:lang w:val="en-US"/>
        </w:rPr>
      </w:r>
      <w:r>
        <w:rPr>
          <w:lang w:val="en-US"/>
        </w:rPr>
        <w:fldChar w:fldCharType="end"/>
      </w:r>
      <w:r>
        <w:rPr>
          <w:lang w:val="en-US"/>
        </w:rPr>
        <w:t xml:space="preserve"> and to a lesser extent BioPython </w:t>
      </w:r>
      <w:r>
        <w:fldChar w:fldCharType="begin"/>
      </w:r>
      <w:r>
        <w:rPr>
          <w:lang w:val="en-US"/>
        </w:rPr>
        <w:instrText xml:space="preserve"> ADDIN ZOTERO_ITEM CSL_CITATION {"citationID":"hVfXGzr3","properties":{"formattedCitation":"(Cock et al., 2009)","plainCitation":"(Cock et al., 2009)"},"citationItems":[{"id":31,"uris":["http://zotero.org/users/local/QyNu8Cpp/items/3VQR5V7A"],"uri":["http://zotero.org/users/local/QyNu8Cpp/items/3VQR5V7A"],"itemData":{"id":31,"type":"article-journal","title":"Biopython: freely available Python tools for computational molecular biology and bioinformatics","container-title":"Bioinformatics (Oxford, England)","page":"1422-1423","volume":"25","issue":"11","abstract":"SUMMARY: The Biopython project is a mature open source international collaboration of volunteer developers, providing Python libraries for a wide range of bioinformatics problems. Biopython includes modules for reading and writing different sequence file formats and multiple sequence alignments, dealing with 3D macro molecular structures, interacting with common tools such as BLAST, ClustalW and EMBOSS, accessing key online databases, as well as providing numerical methods for statistical learning. AVAILABILITY: Biopython is freely available, with documentation and source code at (www.biopython.org) under the Biopython license.","DOI":"10.1093/bioinformatics/btp163","note":"PMID: 19304878","shortTitle":"Biopython","journalAbbreviation":"Bioinformatics","author":[{"family":"Cock","given":"Peter J A"},{"family":"Antao","given":"Tiago"},{"family":"Chang","given":"Jeffrey T"},{"family":"Chapman","given":"Brad A"},{"family":"Cox","given":"Cymon J"},{"family":"Dalke","given":"Andrew"},{"family":"Friedberg","given":"Iddo"},{"family":"Hamelryck","given":"Thomas"},{"family":"Kauff","given":"Frank"},{"family":"Wilczynski","given":"Bartek"},{"family":"de Hoon","given":"Michiel J L"}],"issued":{"year":2009,"month":6,"day":1},"accessed":{"year":2012,"month":7,"day":6},"page-first":"1422"}}],"schema":"https://github.com/citation-style-language/schema/raw/master/csl-citation.json"} </w:instrText>
      </w:r>
      <w:r>
        <w:rPr>
          <w:lang w:val="en-US"/>
        </w:rPr>
      </w:r>
      <w:r>
        <w:rPr>
          <w:lang w:val="en-US"/>
        </w:rPr>
        <w:fldChar w:fldCharType="separate"/>
      </w:r>
      <w:r>
        <w:rPr>
          <w:lang w:val="en-US"/>
        </w:rPr>
        <w:t>(Cock et al., 2009)</w:t>
      </w:r>
      <w:r>
        <w:rPr>
          <w:lang w:val="en-US"/>
        </w:rPr>
      </w:r>
      <w:r>
        <w:rPr>
          <w:lang w:val="en-US"/>
        </w:rPr>
        <w:fldChar w:fldCharType="end"/>
      </w:r>
      <w:r>
        <w:rPr>
          <w:lang w:val="en-US"/>
        </w:rPr>
        <w:t xml:space="preserve"> and Modeller </w:t>
      </w:r>
      <w:r>
        <w:fldChar w:fldCharType="begin"/>
      </w:r>
      <w:r>
        <w:rPr>
          <w:lang w:val="en-US"/>
        </w:rPr>
        <w:instrText xml:space="preserve"> ADDIN ZOTERO_ITEM CSL_CITATION {"citationID":"mN8psBCG","properties":{"formattedCitation":"(A Sali and Blundell, 1993)","plainCitation":"(A Sali and Blundell, 1993)"},"citationItems":[{"id":4,"uris":["http://zotero.org/users/local/QyNu8Cpp/items/NIZWA6A8"],"uri":["http://zotero.org/users/local/QyNu8Cpp/items/NIZWA6A8"],"itemData":{"id":4,"type":"article-journal","title":"Comparative protein modelling by satisfaction of spatial restraints","container-title":"Journal of Molecular Biology","page":"779-815","volume":"234","issue":"3","abstract":"We describe a comparative protein modelling method designed to find the most probable structure for a sequence given its alignment with related structures. The three-dimensional (3D) model is obtained by optimally satisfying spatial restraints derived from the alignment and expressed as probability density functions (pdfs) for the features restrained. For example, the probabilities for main-chain conformations of a modelled residue may be restrained by its residue type, main-chain conformation of an equivalent residue in a related protein, and the local similarity between the two sequences. Several such pdfs are obtained from the correlations between structural features in 17 families of homologous proteins which have been aligned on the basis of their 3D structures. The pdfs restrain C alpha-C alpha distances, main-chain N-O distances, main-chain and side-chain dihedral angles. A smoothing procedure is used in the derivation of these relationships to minimize the problem of a sparse database. The 3D model of a protein is obtained by optimization of the molecular pdf such that the model violates the input restraints as little as possible. The molecular pdf is derived as a combination of pdfs restraining individual spatial features of the whole molecule. The optimization procedure is a variable target function method that applies the conjugate gradients algorithm to positions of all non-hydrogen atoms. The method is automated and is illustrated by the modelling of trypsin from two other serine proteinases.","DOI":"10.1006/jmbi.1993.1626","note":"PMID: 8254673","journalAbbreviation":"J. Mol. Biol.","author":[{"family":"Sali","given":"A"},{"family":"Blundell","given":"T L"}],"issued":{"year":1993,"month":12,"day":5},"accessed":{"year":2011,"month":9,"day":20},"page-first":"779"}}],"schema":"https://github.com/citation-style-language/schema/raw/master/csl-citation.json"} </w:instrText>
      </w:r>
      <w:r>
        <w:rPr>
          <w:lang w:val="en-US"/>
        </w:rPr>
      </w:r>
      <w:r>
        <w:rPr>
          <w:lang w:val="en-US"/>
        </w:rPr>
        <w:fldChar w:fldCharType="separate"/>
      </w:r>
      <w:r>
        <w:rPr>
          <w:lang w:val="en-US"/>
        </w:rPr>
        <w:t>(Sali and Blundell, 1993)</w:t>
      </w:r>
      <w:r>
        <w:rPr>
          <w:lang w:val="en-US"/>
        </w:rPr>
      </w:r>
      <w:r>
        <w:rPr>
          <w:lang w:val="en-US"/>
        </w:rPr>
        <w:fldChar w:fldCharType="end"/>
      </w:r>
      <w:r>
        <w:rPr>
          <w:lang w:val="en-US"/>
        </w:rPr>
        <w:t xml:space="preserve"> Python library.</w:t>
      </w:r>
    </w:p>
    <w:p>
      <w:pPr>
        <w:pStyle w:val="Normal"/>
        <w:widowControl w:val="false"/>
        <w:autoSpaceDE w:val="false"/>
        <w:rPr>
          <w:lang w:val="en-US"/>
        </w:rPr>
      </w:pPr>
      <w:r>
        <w:rPr>
          <w:lang w:val="en-US"/>
        </w:rPr>
      </w:r>
    </w:p>
    <w:p>
      <w:pPr>
        <w:pStyle w:val="Bibliography"/>
        <w:rPr/>
      </w:pPr>
      <w:r>
        <w:fldChar w:fldCharType="begin"/>
      </w:r>
      <w:r>
        <w:rPr>
          <w:lang w:val="en-US"/>
        </w:rPr>
        <w:instrText xml:space="preserve"> ADDIN ZOTERO_BIBL {"custom":[]} CSL_BIBLIOGRAPHY </w:instrText>
      </w:r>
      <w:r>
        <w:rPr>
          <w:lang w:val="en-US"/>
        </w:rPr>
      </w:r>
      <w:r>
        <w:rPr>
          <w:lang w:val="en-US"/>
        </w:rPr>
        <w:fldChar w:fldCharType="separate"/>
      </w:r>
      <w:r>
        <w:rPr>
          <w:lang w:val="en-US"/>
        </w:rPr>
      </w:r>
      <w:r>
        <w:rPr/>
        <w:t xml:space="preserve">Berman,H. et al. (2003) Announcing the worldwide Protein Data Bank. </w:t>
      </w:r>
      <w:r>
        <w:rPr>
          <w:i/>
          <w:iCs/>
        </w:rPr>
        <w:t>Nature Structural &amp; Molecular Biology</w:t>
      </w:r>
      <w:r>
        <w:rPr/>
        <w:t xml:space="preserve">, </w:t>
      </w:r>
      <w:r>
        <w:rPr>
          <w:b/>
          <w:bCs/>
        </w:rPr>
        <w:t>10</w:t>
      </w:r>
      <w:r>
        <w:rPr/>
        <w:t>, 980–980.</w:t>
      </w:r>
    </w:p>
    <w:p>
      <w:pPr>
        <w:pStyle w:val="Bibliography"/>
        <w:rPr/>
      </w:pPr>
      <w:r>
        <w:rPr/>
        <w:t xml:space="preserve">Biasini,M. et al. (2010) OpenStructure: a flexible software framework for computational structural biology. </w:t>
      </w:r>
      <w:r>
        <w:rPr>
          <w:i/>
          <w:iCs/>
        </w:rPr>
        <w:t>Bioinformatics</w:t>
      </w:r>
      <w:r>
        <w:rPr/>
        <w:t xml:space="preserve">, </w:t>
      </w:r>
      <w:r>
        <w:rPr>
          <w:b/>
          <w:bCs/>
        </w:rPr>
        <w:t>26</w:t>
      </w:r>
      <w:r>
        <w:rPr/>
        <w:t>, 2626–2628.</w:t>
      </w:r>
    </w:p>
    <w:p>
      <w:pPr>
        <w:pStyle w:val="Bibliography"/>
        <w:rPr/>
      </w:pPr>
      <w:r>
        <w:rPr/>
        <w:t xml:space="preserve">Braberg,H. et al. (2012) SALIGN: A Webserver for alignment of multiple protein sequences and structures. </w:t>
      </w:r>
      <w:r>
        <w:rPr>
          <w:i/>
          <w:iCs/>
        </w:rPr>
        <w:t>Bioinformatics (Oxford, England)</w:t>
      </w:r>
      <w:r>
        <w:rPr/>
        <w:t>.</w:t>
      </w:r>
    </w:p>
    <w:p>
      <w:pPr>
        <w:pStyle w:val="Bibliography"/>
        <w:rPr/>
      </w:pPr>
      <w:r>
        <w:rPr/>
        <w:t xml:space="preserve">Cheng,J. et al. (2005) SCRATCH: a protein structure and structural feature prediction server. </w:t>
      </w:r>
      <w:r>
        <w:rPr>
          <w:i/>
          <w:iCs/>
        </w:rPr>
        <w:t>Nucleic Acids Res.</w:t>
      </w:r>
      <w:r>
        <w:rPr/>
        <w:t xml:space="preserve">, </w:t>
      </w:r>
      <w:r>
        <w:rPr>
          <w:b/>
          <w:bCs/>
        </w:rPr>
        <w:t>33</w:t>
      </w:r>
      <w:r>
        <w:rPr/>
        <w:t>, W72–76.</w:t>
      </w:r>
    </w:p>
    <w:p>
      <w:pPr>
        <w:pStyle w:val="Bibliography"/>
        <w:rPr/>
      </w:pPr>
      <w:r>
        <w:rPr/>
        <w:t xml:space="preserve">Cock,P.J.A. et al. (2009) Biopython: freely available Python tools for computational molecular biology and bioinformatics. </w:t>
      </w:r>
      <w:r>
        <w:rPr>
          <w:i/>
          <w:iCs/>
        </w:rPr>
        <w:t>Bioinformatics</w:t>
      </w:r>
      <w:r>
        <w:rPr/>
        <w:t xml:space="preserve">, </w:t>
      </w:r>
      <w:r>
        <w:rPr>
          <w:b/>
          <w:bCs/>
        </w:rPr>
        <w:t>25</w:t>
      </w:r>
      <w:r>
        <w:rPr/>
        <w:t>, 1422–1423.</w:t>
      </w:r>
    </w:p>
    <w:p>
      <w:pPr>
        <w:pStyle w:val="Bibliography"/>
        <w:rPr/>
      </w:pPr>
      <w:r>
        <w:rPr/>
        <w:t xml:space="preserve">Golovin,A. and Henrick,K. (2008) MSDmotif: exploring protein sites and motifs. </w:t>
      </w:r>
      <w:r>
        <w:rPr>
          <w:i/>
          <w:iCs/>
        </w:rPr>
        <w:t>BMC Bioinformatics</w:t>
      </w:r>
      <w:r>
        <w:rPr/>
        <w:t xml:space="preserve">, </w:t>
      </w:r>
      <w:r>
        <w:rPr>
          <w:b/>
          <w:bCs/>
        </w:rPr>
        <w:t>9</w:t>
      </w:r>
      <w:r>
        <w:rPr/>
        <w:t>, 312.</w:t>
      </w:r>
    </w:p>
    <w:p>
      <w:pPr>
        <w:pStyle w:val="Bibliography"/>
        <w:rPr/>
      </w:pPr>
      <w:r>
        <w:rPr/>
        <w:t xml:space="preserve">Jones,D.T. (1999) Protein secondary structure prediction based on position-specific scoring matrices. </w:t>
      </w:r>
      <w:r>
        <w:rPr>
          <w:i/>
          <w:iCs/>
        </w:rPr>
        <w:t>J. Mol. Biol.</w:t>
      </w:r>
      <w:r>
        <w:rPr/>
        <w:t xml:space="preserve">, </w:t>
      </w:r>
      <w:r>
        <w:rPr>
          <w:b/>
          <w:bCs/>
        </w:rPr>
        <w:t>292</w:t>
      </w:r>
      <w:r>
        <w:rPr/>
        <w:t>, 195–202.</w:t>
      </w:r>
    </w:p>
    <w:p>
      <w:pPr>
        <w:pStyle w:val="Bibliography"/>
        <w:rPr/>
      </w:pPr>
      <w:r>
        <w:rPr/>
        <w:t xml:space="preserve">Kabsch,W. and Sander,C. (1983) Dictionary of protein secondary structure: pattern recognition of hydrogen-bonded and geometrical features. </w:t>
      </w:r>
      <w:r>
        <w:rPr>
          <w:i/>
          <w:iCs/>
        </w:rPr>
        <w:t>Biopolymers</w:t>
      </w:r>
      <w:r>
        <w:rPr/>
        <w:t xml:space="preserve">, </w:t>
      </w:r>
      <w:r>
        <w:rPr>
          <w:b/>
          <w:bCs/>
        </w:rPr>
        <w:t>22</w:t>
      </w:r>
      <w:r>
        <w:rPr/>
        <w:t>, 2577–2637.</w:t>
      </w:r>
    </w:p>
    <w:p>
      <w:pPr>
        <w:pStyle w:val="Bibliography"/>
        <w:rPr/>
      </w:pPr>
      <w:r>
        <w:rPr/>
        <w:t xml:space="preserve">Knight,R. et al. (2007) PyCogent: a toolkit for making sense from sequence. </w:t>
      </w:r>
      <w:r>
        <w:rPr>
          <w:i/>
          <w:iCs/>
        </w:rPr>
        <w:t>Genome Biol.</w:t>
      </w:r>
      <w:r>
        <w:rPr/>
        <w:t xml:space="preserve">, </w:t>
      </w:r>
      <w:r>
        <w:rPr>
          <w:b/>
          <w:bCs/>
        </w:rPr>
        <w:t>8</w:t>
      </w:r>
      <w:r>
        <w:rPr/>
        <w:t>, R171.</w:t>
      </w:r>
    </w:p>
    <w:p>
      <w:pPr>
        <w:pStyle w:val="Bibliography"/>
        <w:rPr/>
      </w:pPr>
      <w:r>
        <w:rPr/>
        <w:t xml:space="preserve">Madej,T. et al. (2012) MMDB: 3D structures and macromolecular interactions. </w:t>
      </w:r>
      <w:r>
        <w:rPr>
          <w:i/>
          <w:iCs/>
        </w:rPr>
        <w:t>Nucleic Acids Res.</w:t>
      </w:r>
      <w:r>
        <w:rPr/>
        <w:t xml:space="preserve">, </w:t>
      </w:r>
      <w:r>
        <w:rPr>
          <w:b/>
          <w:bCs/>
        </w:rPr>
        <w:t>40</w:t>
      </w:r>
      <w:r>
        <w:rPr/>
        <w:t>, D461–464.</w:t>
      </w:r>
    </w:p>
    <w:p>
      <w:pPr>
        <w:pStyle w:val="Bibliography"/>
        <w:rPr/>
      </w:pPr>
      <w:r>
        <w:rPr/>
        <w:t xml:space="preserve">Sali,A and Blundell,T.L. (1993) Comparative protein modelling by satisfaction of spatial restraints. </w:t>
      </w:r>
      <w:r>
        <w:rPr>
          <w:i/>
          <w:iCs/>
        </w:rPr>
        <w:t>J. Mol. Biol.</w:t>
      </w:r>
      <w:r>
        <w:rPr/>
        <w:t xml:space="preserve">, </w:t>
      </w:r>
      <w:r>
        <w:rPr>
          <w:b/>
          <w:bCs/>
        </w:rPr>
        <w:t>234</w:t>
      </w:r>
      <w:r>
        <w:rPr/>
        <w:t>, 779–815.</w:t>
      </w:r>
    </w:p>
    <w:p>
      <w:pPr>
        <w:pStyle w:val="Bibliography"/>
        <w:rPr/>
      </w:pPr>
      <w:r>
        <w:rPr/>
        <w:t xml:space="preserve">Söding,J. (2005) Protein homology detection by HMM-HMM comparison. </w:t>
      </w:r>
      <w:r>
        <w:rPr>
          <w:i/>
          <w:iCs/>
        </w:rPr>
        <w:t>Bioinformatics</w:t>
      </w:r>
      <w:r>
        <w:rPr/>
        <w:t xml:space="preserve">, </w:t>
      </w:r>
      <w:r>
        <w:rPr>
          <w:b/>
          <w:bCs/>
        </w:rPr>
        <w:t>21</w:t>
      </w:r>
      <w:r>
        <w:rPr/>
        <w:t>, 951–960.</w:t>
      </w:r>
    </w:p>
    <w:p>
      <w:pPr>
        <w:pStyle w:val="Bibliography"/>
        <w:rPr/>
      </w:pPr>
      <w:r>
        <w:rPr/>
        <w:t xml:space="preserve">Spirin,S. et al. (2007) NPIDB: a database of nucleic acids-protein interactions. </w:t>
      </w:r>
      <w:r>
        <w:rPr>
          <w:i/>
          <w:iCs/>
        </w:rPr>
        <w:t>Bioinformatics</w:t>
      </w:r>
      <w:r>
        <w:rPr/>
        <w:t xml:space="preserve">, </w:t>
      </w:r>
      <w:r>
        <w:rPr>
          <w:b/>
          <w:bCs/>
        </w:rPr>
        <w:t>23</w:t>
      </w:r>
      <w:r>
        <w:rPr/>
        <w:t>, 3247–3248.</w:t>
      </w:r>
    </w:p>
    <w:p>
      <w:pPr>
        <w:pStyle w:val="Bibliography"/>
        <w:rPr/>
      </w:pPr>
      <w:r>
        <w:rPr/>
        <w:t xml:space="preserve">The UniProt Consortium (2011) Reorganizing the protein space at the Universal Protein Resource (UniProt). </w:t>
      </w:r>
      <w:r>
        <w:rPr>
          <w:i/>
          <w:iCs/>
        </w:rPr>
        <w:t>Nucleic Acids Research</w:t>
      </w:r>
      <w:r>
        <w:rPr/>
        <w:t xml:space="preserve">, </w:t>
      </w:r>
      <w:r>
        <w:rPr>
          <w:b/>
          <w:bCs/>
        </w:rPr>
        <w:t>40</w:t>
      </w:r>
      <w:r>
        <w:rPr/>
        <w:t>, D71–D75.</w:t>
      </w:r>
    </w:p>
    <w:p>
      <w:pPr>
        <w:pStyle w:val="Bibliography"/>
        <w:rPr/>
      </w:pPr>
      <w:r>
        <w:rPr/>
        <w:t xml:space="preserve">Ward,J.J. et al. (2004) Prediction and functional analysis of native disorder in proteins from the three kingdoms of life. </w:t>
      </w:r>
      <w:r>
        <w:rPr>
          <w:i/>
          <w:iCs/>
        </w:rPr>
        <w:t>J. Mol. Biol.</w:t>
      </w:r>
      <w:r>
        <w:rPr/>
        <w:t xml:space="preserve">, </w:t>
      </w:r>
      <w:r>
        <w:rPr>
          <w:b/>
          <w:bCs/>
        </w:rPr>
        <w:t>337</w:t>
      </w:r>
      <w:r>
        <w:rPr/>
        <w:t>, 635–645.</w:t>
      </w:r>
    </w:p>
    <w:p>
      <w:pPr>
        <w:pStyle w:val="Normal"/>
        <w:rPr/>
      </w:pPr>
      <w:r/>
      <w:r>
        <w:rPr/>
        <w:fldChar w:fldCharType="end"/>
      </w: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harChar1">
    <w:name w:val=" Char Char1"/>
    <w:qFormat/>
    <w:rPr>
      <w:sz w:val="24"/>
      <w:szCs w:val="24"/>
      <w:lang w:val="it-IT"/>
    </w:rPr>
  </w:style>
  <w:style w:type="character" w:styleId="CharChar">
    <w:name w:val=" Char Char"/>
    <w:qFormat/>
    <w:rPr>
      <w:b/>
      <w:bCs/>
      <w:sz w:val="24"/>
      <w:szCs w:val="24"/>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widowControl w:val="false"/>
      <w:autoSpaceDE w:val="false"/>
      <w:ind w:left="720" w:hanging="720"/>
    </w:pPr>
    <w:rPr>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toolkit.lmb.uni-muenchen.de/pub/HH-suite/databases/" TargetMode="External"/><Relationship Id="rId3" Type="http://schemas.openxmlformats.org/officeDocument/2006/relationships/hyperlink" Target="ftp://toolkit.lmb.uni-muenchen.de/pub/HH-suite/databases/hhsearch_dbs/" TargetMode="External"/><Relationship Id="rId4" Type="http://schemas.openxmlformats.org/officeDocument/2006/relationships/hyperlink" Target="ftp://ftp.ncbi.nih.gov/mmdb/nrtable/" TargetMode="External"/><Relationship Id="rId5" Type="http://schemas.openxmlformats.org/officeDocument/2006/relationships/hyperlink" Target="http://biocomputing.it/LocalPDB" TargetMode="External"/><Relationship Id="rId6" Type="http://schemas.openxmlformats.org/officeDocument/2006/relationships/hyperlink" Target="http://sw-tools.pdb.org/apps/DB-LOADER/source/source.html" TargetMode="External"/><Relationship Id="rId7" Type="http://schemas.openxmlformats.org/officeDocument/2006/relationships/hyperlink" Target="ftp://toolkit.lmb.uni-muenchen.de/pub/HH-suite/databases/hhsearch_dbs/"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0:20:00Z</dcterms:created>
  <dc:creator>Jan Kosinski</dc:creator>
  <dc:description/>
  <cp:keywords/>
  <dc:language>en-US</dc:language>
  <cp:lastModifiedBy>Jan Kosinski</cp:lastModifiedBy>
  <dcterms:modified xsi:type="dcterms:W3CDTF">2013-02-11T09:30:00Z</dcterms:modified>
  <cp:revision>3</cp:revision>
  <dc:subject/>
  <dc:title>Detailed descrip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RSLiolaI"/&gt;&lt;style id="http://www.zotero.org/styles/bioinformatics" hasBibliography="1" bibliographyStyleHasBeenSet="1"/&gt;&lt;prefs&gt;&lt;pref name="fieldType" value="Field"/&gt;&lt;pref name="storeReferences" va</vt:lpwstr>
  </property>
  <property fmtid="{D5CDD505-2E9C-101B-9397-08002B2CF9AE}" pid="3" name="ZOTERO_PREF_2">
    <vt:lpwstr>lue="true"/&gt;&lt;pref name="noteType" value="0"/&gt;&lt;/prefs&gt;&lt;/data&gt;</vt:lpwstr>
  </property>
</Properties>
</file>